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BB199" w14:textId="77777777" w:rsidR="00B14CE3" w:rsidRPr="000C3E0F" w:rsidRDefault="003C5133">
      <w:pPr>
        <w:rPr>
          <w:rFonts w:ascii="Arial" w:hAnsi="Arial"/>
          <w:b/>
          <w:lang w:val="en-US"/>
        </w:rPr>
      </w:pPr>
      <w:r w:rsidRPr="000C3E0F">
        <w:rPr>
          <w:rFonts w:ascii="Arial" w:hAnsi="Arial"/>
          <w:b/>
        </w:rPr>
        <w:t xml:space="preserve">Supplementary Table 1: </w:t>
      </w:r>
      <w:r w:rsidR="000C2073" w:rsidRPr="000C3E0F">
        <w:rPr>
          <w:rFonts w:ascii="Arial" w:hAnsi="Arial"/>
          <w:b/>
          <w:lang w:val="en-US"/>
        </w:rPr>
        <w:t xml:space="preserve">List of primers </w:t>
      </w:r>
    </w:p>
    <w:p w14:paraId="010900A5" w14:textId="77777777" w:rsidR="003C5133" w:rsidRPr="000C3E0F" w:rsidRDefault="003C5133">
      <w:pPr>
        <w:rPr>
          <w:rFonts w:ascii="Arial" w:hAnsi="Arial"/>
          <w:b/>
          <w:lang w:val="en-US"/>
        </w:rPr>
      </w:pP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4111"/>
      </w:tblGrid>
      <w:tr w:rsidR="003C5133" w:rsidRPr="000C3E0F" w14:paraId="4BE8D6CD" w14:textId="77777777" w:rsidTr="006C16B8"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14:paraId="516A670C" w14:textId="77777777" w:rsidR="003C5133" w:rsidRPr="000C3E0F" w:rsidRDefault="003C5133" w:rsidP="00FB3E50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Amplicon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A001E89" w14:textId="77777777" w:rsidR="003C5133" w:rsidRPr="000C3E0F" w:rsidRDefault="003C5133" w:rsidP="00FB3E50">
            <w:pPr>
              <w:spacing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Forward primer sequence</w:t>
            </w:r>
          </w:p>
          <w:p w14:paraId="71A057A4" w14:textId="77777777" w:rsidR="003C5133" w:rsidRPr="000C3E0F" w:rsidRDefault="003C5133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5'-3')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F4F21BF" w14:textId="77777777" w:rsidR="003C5133" w:rsidRPr="000C3E0F" w:rsidRDefault="003C5133" w:rsidP="00FB3E50">
            <w:pPr>
              <w:spacing w:line="360" w:lineRule="auto"/>
              <w:jc w:val="both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0C3E0F">
              <w:rPr>
                <w:rFonts w:ascii="Arial" w:hAnsi="Arial"/>
                <w:b/>
                <w:bCs/>
                <w:sz w:val="18"/>
                <w:szCs w:val="18"/>
              </w:rPr>
              <w:t>Reverse primer sequence</w:t>
            </w:r>
          </w:p>
          <w:p w14:paraId="09CE56E9" w14:textId="77777777" w:rsidR="003C5133" w:rsidRPr="000C3E0F" w:rsidRDefault="003C5133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bCs/>
                <w:sz w:val="18"/>
                <w:szCs w:val="18"/>
              </w:rPr>
              <w:t>(5'-3')</w:t>
            </w:r>
          </w:p>
        </w:tc>
      </w:tr>
      <w:tr w:rsidR="003C5133" w:rsidRPr="000C3E0F" w14:paraId="6EC4C1CE" w14:textId="77777777" w:rsidTr="006C16B8">
        <w:tc>
          <w:tcPr>
            <w:tcW w:w="1276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3E854C1E" w14:textId="77777777" w:rsidR="003C5133" w:rsidRPr="000C3E0F" w:rsidRDefault="00F73BFF" w:rsidP="00F73BFF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5’</w:t>
            </w:r>
            <w:r w:rsidR="003C5133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UTR NONO wt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1AC5E5FB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AATTGTTTAAACCAGGCGCAGTGCAGGACTGCT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</w:tcPr>
          <w:p w14:paraId="351481CF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CGGCTCTAGATTTTGCACCCTTGAGAAGTATTTC</w:t>
            </w:r>
          </w:p>
        </w:tc>
      </w:tr>
      <w:tr w:rsidR="003C5133" w:rsidRPr="000C3E0F" w14:paraId="19810A2B" w14:textId="77777777" w:rsidTr="006C16B8"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D4BF35A" w14:textId="77777777" w:rsidR="003C5133" w:rsidRPr="000C3E0F" w:rsidRDefault="00F73BFF" w:rsidP="00161B61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5’UTR NONO</w:t>
            </w:r>
            <w:r w:rsidR="00161B6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="003C5133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mut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</w:tcPr>
          <w:p w14:paraId="35C36C62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AATCGAAGTTGAGAGGCGGAGTATTTAGGCGACAGTG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14:paraId="2521B748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ACTGTCGCCTAAATACTCCGCCTCTCAACTTCGATTG</w:t>
            </w:r>
          </w:p>
        </w:tc>
      </w:tr>
      <w:tr w:rsidR="003C5133" w:rsidRPr="000C3E0F" w14:paraId="7AED554C" w14:textId="77777777" w:rsidTr="006C16B8"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066FD244" w14:textId="77777777" w:rsidR="003C5133" w:rsidRPr="000C3E0F" w:rsidRDefault="00161B61" w:rsidP="00161B61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S</w:t>
            </w:r>
            <w:r w:rsidR="003C5133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ponge</w:t>
            </w:r>
            <w:r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="00F73BFF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320a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</w:tcPr>
          <w:p w14:paraId="0AE2287D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GATCCTCGCCCTCTGGTCCAGCTTTTAATTTCGCCCTCTGGTCCAGCTTTTTTTTTTGGAAA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14:paraId="2137F637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AGCTTTTCCAAAAAAAAAAGCTGGACCAGAGGGCGAAATTAAAAGCTGGACCAGAGGGCGAG</w:t>
            </w:r>
          </w:p>
        </w:tc>
      </w:tr>
      <w:tr w:rsidR="003C5133" w:rsidRPr="000C3E0F" w14:paraId="1D2EBEDF" w14:textId="77777777" w:rsidTr="006C16B8"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14:paraId="7DEE4316" w14:textId="77777777" w:rsidR="003C5133" w:rsidRPr="000C3E0F" w:rsidRDefault="00F73BFF" w:rsidP="00F73BFF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sh</w:t>
            </w:r>
            <w:r w:rsidR="003C5133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Hu</w:t>
            </w: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R</w:t>
            </w:r>
          </w:p>
        </w:tc>
        <w:tc>
          <w:tcPr>
            <w:tcW w:w="3969" w:type="dxa"/>
            <w:tcBorders>
              <w:left w:val="single" w:sz="12" w:space="0" w:color="auto"/>
              <w:right w:val="single" w:sz="12" w:space="0" w:color="auto"/>
            </w:tcBorders>
          </w:tcPr>
          <w:p w14:paraId="38909436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GATCCGAACACGCTGAACGGCTTGAGGTTCAAGAGACCTCAAGCCGTTCAGCGTGTTCTTTTTTGGAAA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14:paraId="1D92A0C7" w14:textId="77777777" w:rsidR="003C5133" w:rsidRPr="000C3E0F" w:rsidRDefault="003C5133" w:rsidP="00F73BFF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AGCTTTTCCAAAAAAGAACACGCTGAACGGCTTGAGGTCTCTTGAACCTCAAGCCGTTCAGCGTGTTCG</w:t>
            </w:r>
          </w:p>
        </w:tc>
      </w:tr>
      <w:tr w:rsidR="00BC0DDC" w:rsidRPr="000C3E0F" w14:paraId="77B5BC24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55D3CEB" w14:textId="77777777" w:rsidR="00BC0DDC" w:rsidRPr="000C3E0F" w:rsidRDefault="00BC0DDC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NONO</w:t>
            </w:r>
            <w:r w:rsidR="00AC3D27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</w:t>
            </w:r>
            <w:r w:rsidR="00AC3D27" w:rsidRPr="00AC3D27">
              <w:rPr>
                <w:rFonts w:ascii="Arial" w:hAnsi="Arial"/>
                <w:b/>
                <w:sz w:val="18"/>
                <w:szCs w:val="18"/>
                <w:lang w:val="it-IT"/>
              </w:rPr>
              <w:t>NM_007363.4</w:t>
            </w:r>
            <w:r w:rsidR="00AC3D27">
              <w:rPr>
                <w:rFonts w:ascii="Arial" w:hAnsi="Arial"/>
                <w:b/>
                <w:sz w:val="18"/>
                <w:szCs w:val="18"/>
                <w:lang w:val="en-US"/>
              </w:rPr>
              <w:t>)</w:t>
            </w: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T-PCR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4F6B6ED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GCCACCACCGCCAATACC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7D45461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TCGCCTGCCTTTCCATATTTCTC</w:t>
            </w:r>
          </w:p>
        </w:tc>
      </w:tr>
      <w:tr w:rsidR="00BC0DDC" w:rsidRPr="000C3E0F" w14:paraId="70935D7B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1FFA60B" w14:textId="77777777" w:rsidR="00BC0DDC" w:rsidRPr="000C3E0F" w:rsidRDefault="00BC0DDC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HUR</w:t>
            </w:r>
            <w:r w:rsidR="00CE141D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</w:t>
            </w:r>
            <w:r w:rsidR="00CE141D" w:rsidRPr="00CE141D">
              <w:rPr>
                <w:rFonts w:ascii="Arial" w:hAnsi="Arial"/>
                <w:b/>
                <w:sz w:val="18"/>
                <w:szCs w:val="18"/>
                <w:lang w:val="it-IT"/>
              </w:rPr>
              <w:t>NM_001419.2</w:t>
            </w:r>
            <w:r w:rsidR="00CE141D">
              <w:rPr>
                <w:rFonts w:ascii="Arial" w:hAnsi="Arial"/>
                <w:b/>
                <w:sz w:val="18"/>
                <w:szCs w:val="18"/>
                <w:lang w:val="it-IT"/>
              </w:rPr>
              <w:t>)</w:t>
            </w: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T-PCR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791BC4E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ATCGTCAACTACCTCCCTCAGAACAT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CF1BAAD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GCTGTGTCCTGCTACTTTATCCCGA</w:t>
            </w:r>
          </w:p>
        </w:tc>
      </w:tr>
      <w:tr w:rsidR="00BC0DDC" w:rsidRPr="000C3E0F" w14:paraId="441131C8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0762155" w14:textId="77777777" w:rsidR="00BC0DDC" w:rsidRPr="000C3E0F" w:rsidRDefault="00161B61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Symbol" w:hAnsi="Symbol"/>
                <w:b/>
                <w:sz w:val="18"/>
                <w:szCs w:val="18"/>
                <w:lang w:val="en-US"/>
              </w:rPr>
              <w:sym w:font="Symbol" w:char="F062"/>
            </w:r>
            <w:r w:rsidR="00BC0DDC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-ACTINA</w:t>
            </w:r>
            <w:r w:rsidR="006558E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NM_001101.3)</w:t>
            </w:r>
            <w:r w:rsidR="00BC0DDC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T-PCR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EE99837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AGGGCGTGATGGTGGGC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28143C1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  <w:lang w:val="en-US"/>
              </w:rPr>
              <w:t>CTCGGTCAGCAGCACGG</w:t>
            </w:r>
          </w:p>
        </w:tc>
      </w:tr>
      <w:tr w:rsidR="00BC0DDC" w:rsidRPr="000C3E0F" w14:paraId="401CFE7B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2AFAA5C" w14:textId="77777777" w:rsidR="00BC0DDC" w:rsidRPr="000C3E0F" w:rsidRDefault="00BC0DDC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NONO</w:t>
            </w:r>
            <w:r w:rsidR="00AC3D27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</w:t>
            </w:r>
            <w:r w:rsidR="00AC3D27" w:rsidRPr="00AC3D27">
              <w:rPr>
                <w:rFonts w:ascii="Arial" w:hAnsi="Arial"/>
                <w:b/>
                <w:sz w:val="18"/>
                <w:szCs w:val="18"/>
                <w:lang w:val="it-IT"/>
              </w:rPr>
              <w:t>NM_007363.4</w:t>
            </w:r>
            <w:r w:rsidR="00AC3D27">
              <w:rPr>
                <w:rFonts w:ascii="Arial" w:hAnsi="Arial"/>
                <w:b/>
                <w:sz w:val="18"/>
                <w:szCs w:val="18"/>
                <w:lang w:val="en-US"/>
              </w:rPr>
              <w:t>)</w:t>
            </w:r>
            <w:r w:rsidR="00AC3D27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IP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8276A0F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</w:rPr>
              <w:t>CCTGCTAACCACATTTCCTCGTCC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B1C84BC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Cs/>
                <w:sz w:val="18"/>
                <w:szCs w:val="18"/>
              </w:rPr>
              <w:t>TGGGTGGCTGCTCTCGTTCCTTG</w:t>
            </w:r>
          </w:p>
        </w:tc>
      </w:tr>
      <w:tr w:rsidR="00BC0DDC" w:rsidRPr="000C3E0F" w14:paraId="423DB5E0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35B9AF6" w14:textId="77777777" w:rsidR="00BC0DDC" w:rsidRPr="000C3E0F" w:rsidRDefault="00C56D02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p</w:t>
            </w:r>
            <w:r w:rsidR="00BC0DDC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21</w:t>
            </w:r>
            <w:r w:rsidR="006558E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</w:t>
            </w:r>
            <w:r w:rsidR="006558E1" w:rsidRPr="006558E1">
              <w:rPr>
                <w:rFonts w:ascii="Arial" w:hAnsi="Arial"/>
                <w:b/>
                <w:sz w:val="18"/>
                <w:szCs w:val="18"/>
                <w:lang w:val="it-IT"/>
              </w:rPr>
              <w:t>NM_001291549.1</w:t>
            </w:r>
            <w:r w:rsidR="006558E1">
              <w:rPr>
                <w:rFonts w:ascii="Arial" w:hAnsi="Arial"/>
                <w:b/>
                <w:sz w:val="18"/>
                <w:szCs w:val="18"/>
                <w:lang w:val="en-US"/>
              </w:rPr>
              <w:t>)</w:t>
            </w:r>
            <w:r w:rsidR="00BC0DDC"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IP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C54A6E2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</w:rPr>
              <w:t>GTGGCTCTGATTGGCTTTCT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6930BF0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</w:rPr>
              <w:t>CAGCCCAAGGACAAAATAGC</w:t>
            </w:r>
          </w:p>
        </w:tc>
      </w:tr>
      <w:tr w:rsidR="00BC0DDC" w:rsidRPr="000C3E0F" w14:paraId="369859B6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4773B59" w14:textId="77777777" w:rsidR="00BC0DDC" w:rsidRPr="000C3E0F" w:rsidRDefault="00BC0DDC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GAPDH</w:t>
            </w:r>
            <w:r w:rsidR="00463256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(</w:t>
            </w:r>
            <w:r w:rsidR="00463256" w:rsidRPr="00463256">
              <w:rPr>
                <w:rFonts w:ascii="Arial" w:hAnsi="Arial"/>
                <w:b/>
                <w:sz w:val="18"/>
                <w:szCs w:val="18"/>
                <w:lang w:val="it-IT"/>
              </w:rPr>
              <w:t>NM_001289745.1</w:t>
            </w:r>
            <w:r w:rsidR="00463256">
              <w:rPr>
                <w:rFonts w:ascii="Arial" w:hAnsi="Arial"/>
                <w:b/>
                <w:sz w:val="18"/>
                <w:szCs w:val="18"/>
                <w:lang w:val="en-US"/>
              </w:rPr>
              <w:t>)</w:t>
            </w: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RIP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D2CB186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</w:rPr>
              <w:t>GTTCCAATATGATTCCACCC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6A36CF9" w14:textId="77777777" w:rsidR="00BC0DDC" w:rsidRPr="000C3E0F" w:rsidRDefault="00BC0DDC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sz w:val="18"/>
                <w:szCs w:val="18"/>
              </w:rPr>
              <w:t>CTCCTGGAAGATGGTGATGG</w:t>
            </w:r>
          </w:p>
        </w:tc>
      </w:tr>
      <w:tr w:rsidR="0046594A" w:rsidRPr="000C3E0F" w14:paraId="39DB10C1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DB65903" w14:textId="77777777" w:rsidR="0046594A" w:rsidRPr="000C3E0F" w:rsidRDefault="00C56D02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p53BS CHIP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7817CEB" w14:textId="77777777" w:rsidR="0046594A" w:rsidRPr="006C16B8" w:rsidRDefault="006C16B8" w:rsidP="00C56D02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  <w:lang w:val="it-IT"/>
              </w:rPr>
              <w:t>GGACTGTCGTTGGGCCTCT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DA1F905" w14:textId="77777777" w:rsidR="0046594A" w:rsidRPr="006C16B8" w:rsidRDefault="006C16B8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bookmarkStart w:id="0" w:name="OLE_LINK147"/>
            <w:bookmarkStart w:id="1" w:name="OLE_LINK148"/>
            <w:r w:rsidRPr="006C16B8">
              <w:rPr>
                <w:rFonts w:ascii="Arial" w:hAnsi="Arial"/>
                <w:sz w:val="18"/>
                <w:szCs w:val="18"/>
                <w:lang w:val="it-IT"/>
              </w:rPr>
              <w:t>GGATTCTCTGCCCTTCAACC</w:t>
            </w:r>
            <w:bookmarkEnd w:id="0"/>
            <w:bookmarkEnd w:id="1"/>
          </w:p>
        </w:tc>
      </w:tr>
      <w:tr w:rsidR="0046594A" w:rsidRPr="000C3E0F" w14:paraId="21A86C30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241E9116" w14:textId="77777777" w:rsidR="0046594A" w:rsidRPr="000C3E0F" w:rsidRDefault="000C3E0F" w:rsidP="00FB3E50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0C3E0F">
              <w:rPr>
                <w:rFonts w:ascii="Arial" w:hAnsi="Arial"/>
                <w:b/>
                <w:sz w:val="18"/>
                <w:szCs w:val="18"/>
                <w:lang w:val="en-US"/>
              </w:rPr>
              <w:t>Ctr CHIP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3B0ABB8" w14:textId="77777777" w:rsidR="0046594A" w:rsidRPr="006C16B8" w:rsidRDefault="006C16B8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  <w:lang w:val="it-IT"/>
              </w:rPr>
              <w:t>CAAGAAGGAGAAGCGTGAAAG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BB88A8E" w14:textId="77777777" w:rsidR="0046594A" w:rsidRPr="006C16B8" w:rsidRDefault="006C16B8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bookmarkStart w:id="2" w:name="OLE_LINK222"/>
            <w:bookmarkStart w:id="3" w:name="OLE_LINK223"/>
            <w:r w:rsidRPr="006C16B8">
              <w:rPr>
                <w:rFonts w:ascii="Arial" w:hAnsi="Arial"/>
                <w:sz w:val="18"/>
                <w:szCs w:val="18"/>
                <w:lang w:val="en-US"/>
              </w:rPr>
              <w:t>GCCCTGCTCAAAGATGGA</w:t>
            </w:r>
            <w:bookmarkEnd w:id="2"/>
            <w:bookmarkEnd w:id="3"/>
          </w:p>
        </w:tc>
      </w:tr>
      <w:tr w:rsidR="006C16B8" w:rsidRPr="006C16B8" w14:paraId="430A2E9F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54B37FD" w14:textId="77777777" w:rsidR="001C6CD1" w:rsidRPr="001C6CD1" w:rsidRDefault="006C16B8" w:rsidP="00E83BE1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b/>
                <w:sz w:val="18"/>
                <w:szCs w:val="18"/>
                <w:lang w:val="en-US"/>
              </w:rPr>
              <w:t>Mir320a promoter pGL3 wt</w:t>
            </w:r>
            <w:r w:rsidR="001C6CD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="001C6CD1" w:rsidRPr="00E83BE1">
              <w:rPr>
                <w:rFonts w:ascii="Arial" w:hAnsi="Arial"/>
                <w:b/>
                <w:sz w:val="16"/>
                <w:szCs w:val="16"/>
              </w:rPr>
              <w:t>NC_000008.11:</w:t>
            </w:r>
            <w:r w:rsidR="001C6CD1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1C6CD1" w:rsidRPr="001C6CD1">
              <w:rPr>
                <w:rFonts w:ascii="Arial" w:hAnsi="Arial"/>
                <w:sz w:val="18"/>
                <w:szCs w:val="18"/>
                <w:lang w:val="en-US"/>
              </w:rPr>
              <w:t>22245043-22245927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1AFDAD9" w14:textId="77777777" w:rsidR="006C16B8" w:rsidRPr="006C16B8" w:rsidRDefault="006C16B8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</w:rPr>
              <w:t>GGAAGAGCTC</w:t>
            </w:r>
            <w:r w:rsidRPr="006C16B8">
              <w:rPr>
                <w:rFonts w:ascii="Arial" w:hAnsi="Arial"/>
                <w:sz w:val="18"/>
                <w:szCs w:val="18"/>
                <w:lang w:val="it-IT"/>
              </w:rPr>
              <w:t>GCCGCCTGATAAATACTGTGG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26B8CEE" w14:textId="77777777" w:rsidR="006C16B8" w:rsidRPr="006C16B8" w:rsidRDefault="006C16B8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  <w:lang w:val="en-US"/>
              </w:rPr>
              <w:t>AATTAGCTAGCCTGGCTTTCATGGGTTTCTTAA</w:t>
            </w:r>
          </w:p>
        </w:tc>
      </w:tr>
      <w:tr w:rsidR="006C16B8" w:rsidRPr="006C16B8" w14:paraId="4623E2A9" w14:textId="77777777" w:rsidTr="006C16B8"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78AB7162" w14:textId="77777777" w:rsidR="001C6CD1" w:rsidRPr="006C16B8" w:rsidRDefault="006C16B8" w:rsidP="00E83BE1">
            <w:pPr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b/>
                <w:sz w:val="18"/>
                <w:szCs w:val="18"/>
                <w:lang w:val="en-US"/>
              </w:rPr>
              <w:t>p53BS mut mir320a promoter pGL3</w:t>
            </w:r>
            <w:r w:rsidR="00E83BE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="001C6CD1" w:rsidRPr="001C6CD1">
              <w:rPr>
                <w:rFonts w:ascii="Arial" w:hAnsi="Arial"/>
                <w:b/>
                <w:sz w:val="18"/>
                <w:szCs w:val="18"/>
              </w:rPr>
              <w:t>NC_000008.11</w:t>
            </w:r>
            <w:r w:rsidR="001C6CD1">
              <w:rPr>
                <w:rFonts w:ascii="Arial" w:hAnsi="Arial"/>
                <w:b/>
                <w:sz w:val="18"/>
                <w:szCs w:val="18"/>
              </w:rPr>
              <w:t>:</w:t>
            </w:r>
            <w:r w:rsidR="001C6CD1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1C6CD1" w:rsidRPr="001C6CD1">
              <w:rPr>
                <w:rFonts w:ascii="Arial" w:hAnsi="Arial"/>
                <w:sz w:val="18"/>
                <w:szCs w:val="18"/>
                <w:lang w:val="en-US"/>
              </w:rPr>
              <w:t>22245043-22245927</w:t>
            </w:r>
          </w:p>
        </w:tc>
        <w:tc>
          <w:tcPr>
            <w:tcW w:w="396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429C4D2" w14:textId="77777777" w:rsidR="006C16B8" w:rsidRPr="006C16B8" w:rsidRDefault="00E83BE1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  <w:lang w:val="it-IT"/>
              </w:rPr>
              <w:t>CTGGGAGTCATTTCAACATTGGTTACTCAGTACCTAGATTTGAAGGTAGGACAGACTCC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1708ED2" w14:textId="77777777" w:rsidR="006C16B8" w:rsidRPr="006C16B8" w:rsidRDefault="00E83BE1" w:rsidP="00FB3E50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6C16B8">
              <w:rPr>
                <w:rFonts w:ascii="Arial" w:hAnsi="Arial"/>
                <w:sz w:val="18"/>
                <w:szCs w:val="18"/>
                <w:lang w:val="it-IT"/>
              </w:rPr>
              <w:t>GGAGTCTGTCCTACCTTCAAATCTAGGTACTGAGTAACCAATGTTGAAATGACTCCCAG</w:t>
            </w:r>
          </w:p>
        </w:tc>
      </w:tr>
    </w:tbl>
    <w:p w14:paraId="69BB3519" w14:textId="77777777" w:rsidR="003C5133" w:rsidRDefault="003C5133">
      <w:pPr>
        <w:rPr>
          <w:rFonts w:ascii="Calibri" w:hAnsi="Calibri"/>
          <w:b/>
        </w:rPr>
      </w:pPr>
    </w:p>
    <w:p w14:paraId="4DF0F9C4" w14:textId="77777777" w:rsidR="00FB3E50" w:rsidRDefault="00FB3E50" w:rsidP="00FB3E50">
      <w:pPr>
        <w:rPr>
          <w:rFonts w:ascii="Arial" w:hAnsi="Arial" w:cs="Arial"/>
          <w:b/>
          <w:sz w:val="20"/>
          <w:szCs w:val="20"/>
          <w:lang w:val="it-IT"/>
        </w:rPr>
      </w:pPr>
    </w:p>
    <w:p w14:paraId="30AAAD72" w14:textId="77777777" w:rsidR="00FB3E50" w:rsidRDefault="00FB3E50" w:rsidP="00FB3E50">
      <w:pPr>
        <w:rPr>
          <w:rFonts w:ascii="Arial" w:hAnsi="Arial" w:cs="Arial"/>
          <w:b/>
          <w:sz w:val="20"/>
          <w:szCs w:val="20"/>
          <w:lang w:val="it-IT"/>
        </w:rPr>
      </w:pPr>
    </w:p>
    <w:p w14:paraId="1ECCAEB4" w14:textId="77777777" w:rsidR="00FB3E50" w:rsidRPr="00483B48" w:rsidRDefault="00C665B0" w:rsidP="00FB3E5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PCR Conditions                </w:t>
      </w:r>
      <w:r w:rsidR="00FB3E50" w:rsidRPr="00C665B0">
        <w:rPr>
          <w:rFonts w:ascii="Arial" w:hAnsi="Arial" w:cs="Arial"/>
          <w:b/>
          <w:sz w:val="20"/>
          <w:szCs w:val="20"/>
          <w:lang w:val="en-US"/>
        </w:rPr>
        <w:t xml:space="preserve">   Denatur</w:t>
      </w:r>
      <w:r>
        <w:rPr>
          <w:rFonts w:ascii="Arial" w:hAnsi="Arial" w:cs="Arial"/>
          <w:b/>
          <w:sz w:val="20"/>
          <w:szCs w:val="20"/>
          <w:lang w:val="en-US"/>
        </w:rPr>
        <w:t xml:space="preserve">ation  </w:t>
      </w:r>
      <w:r w:rsidR="00FB3E50" w:rsidRPr="00C665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B3E50" w:rsidRPr="00C665B0">
        <w:rPr>
          <w:rFonts w:ascii="Arial" w:hAnsi="Arial" w:cs="Arial"/>
          <w:b/>
          <w:sz w:val="20"/>
          <w:szCs w:val="20"/>
          <w:lang w:val="en-US"/>
        </w:rPr>
        <w:t xml:space="preserve">Annealing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B3E50" w:rsidRPr="00C665B0">
        <w:rPr>
          <w:rFonts w:ascii="Arial" w:hAnsi="Arial" w:cs="Arial"/>
          <w:b/>
          <w:sz w:val="20"/>
          <w:szCs w:val="20"/>
          <w:lang w:val="en-US"/>
        </w:rPr>
        <w:t xml:space="preserve">   Extension         Cycles</w:t>
      </w:r>
    </w:p>
    <w:p w14:paraId="2D570363" w14:textId="77777777" w:rsidR="00FB3E50" w:rsidRDefault="00FB3E50" w:rsidP="00FB3E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qRT-PCR       </w:t>
      </w:r>
      <w:r w:rsidR="00E74107">
        <w:rPr>
          <w:rFonts w:ascii="Arial" w:hAnsi="Arial" w:cs="Arial"/>
          <w:sz w:val="20"/>
          <w:szCs w:val="20"/>
        </w:rPr>
        <w:t xml:space="preserve">                          95°C, 30’’         60°C, 60’’            72°C, 30’’             x40 </w:t>
      </w:r>
    </w:p>
    <w:p w14:paraId="7E29B830" w14:textId="77777777" w:rsidR="00FB3E50" w:rsidRDefault="00FB3E50" w:rsidP="00FB3E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IP-qPCR</w:t>
      </w:r>
      <w:r w:rsidR="00E74107">
        <w:rPr>
          <w:rFonts w:ascii="Arial" w:hAnsi="Arial" w:cs="Arial"/>
          <w:sz w:val="20"/>
          <w:szCs w:val="20"/>
        </w:rPr>
        <w:t xml:space="preserve">                             95°C, 30’’         60°C, 60’’            72°C, 30’’             x40</w:t>
      </w:r>
    </w:p>
    <w:p w14:paraId="218C17BA" w14:textId="2C5F3129" w:rsidR="00AD319E" w:rsidRDefault="00FB3E50" w:rsidP="00FB3E50">
      <w:pPr>
        <w:rPr>
          <w:rFonts w:ascii="Calibri" w:hAnsi="Calibri"/>
          <w:b/>
        </w:rPr>
      </w:pPr>
      <w:r>
        <w:rPr>
          <w:rFonts w:ascii="Arial" w:hAnsi="Arial" w:cs="Arial"/>
          <w:sz w:val="20"/>
          <w:szCs w:val="20"/>
        </w:rPr>
        <w:t>RIP-qPCR</w:t>
      </w:r>
      <w:r w:rsidR="00C665B0">
        <w:rPr>
          <w:rFonts w:ascii="Calibri" w:hAnsi="Calibri"/>
          <w:b/>
        </w:rPr>
        <w:t xml:space="preserve">     </w:t>
      </w:r>
      <w:r w:rsidR="00C665B0">
        <w:rPr>
          <w:rFonts w:ascii="Arial" w:hAnsi="Arial" w:cs="Arial"/>
          <w:sz w:val="20"/>
          <w:szCs w:val="20"/>
        </w:rPr>
        <w:t xml:space="preserve">                           </w:t>
      </w:r>
      <w:r w:rsidR="00E74107">
        <w:rPr>
          <w:rFonts w:ascii="Arial" w:hAnsi="Arial" w:cs="Arial"/>
          <w:sz w:val="20"/>
          <w:szCs w:val="20"/>
        </w:rPr>
        <w:t>95°C, 30’’         60°C, 60’’            72°C, 30’’             x40</w:t>
      </w:r>
      <w:r w:rsidR="00E74107">
        <w:rPr>
          <w:rFonts w:ascii="Calibri" w:hAnsi="Calibri"/>
          <w:b/>
        </w:rPr>
        <w:t xml:space="preserve">       </w:t>
      </w:r>
      <w:bookmarkStart w:id="4" w:name="_GoBack"/>
      <w:bookmarkEnd w:id="4"/>
    </w:p>
    <w:sectPr w:rsidR="00AD319E" w:rsidSect="00B14C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3C5133"/>
    <w:rsid w:val="000230D3"/>
    <w:rsid w:val="00065BB1"/>
    <w:rsid w:val="000C2073"/>
    <w:rsid w:val="000C3E0F"/>
    <w:rsid w:val="000D75C4"/>
    <w:rsid w:val="0010096F"/>
    <w:rsid w:val="001604E5"/>
    <w:rsid w:val="00161B61"/>
    <w:rsid w:val="001C6CD1"/>
    <w:rsid w:val="0021122D"/>
    <w:rsid w:val="00217525"/>
    <w:rsid w:val="002311BA"/>
    <w:rsid w:val="00233E63"/>
    <w:rsid w:val="002B35E9"/>
    <w:rsid w:val="00330224"/>
    <w:rsid w:val="003B1C38"/>
    <w:rsid w:val="003C5133"/>
    <w:rsid w:val="0043538D"/>
    <w:rsid w:val="00463256"/>
    <w:rsid w:val="0046594A"/>
    <w:rsid w:val="0049443F"/>
    <w:rsid w:val="004B266A"/>
    <w:rsid w:val="00654985"/>
    <w:rsid w:val="006558E1"/>
    <w:rsid w:val="006C16B8"/>
    <w:rsid w:val="006E27A8"/>
    <w:rsid w:val="00753CE1"/>
    <w:rsid w:val="007A3399"/>
    <w:rsid w:val="00825D87"/>
    <w:rsid w:val="0086102E"/>
    <w:rsid w:val="00873DF2"/>
    <w:rsid w:val="008C2E69"/>
    <w:rsid w:val="008D2454"/>
    <w:rsid w:val="00996DCD"/>
    <w:rsid w:val="00A62522"/>
    <w:rsid w:val="00A8619D"/>
    <w:rsid w:val="00AB4356"/>
    <w:rsid w:val="00AC3D27"/>
    <w:rsid w:val="00AD319E"/>
    <w:rsid w:val="00AE5F81"/>
    <w:rsid w:val="00AF09F7"/>
    <w:rsid w:val="00B14CE3"/>
    <w:rsid w:val="00BB6096"/>
    <w:rsid w:val="00BC0DDC"/>
    <w:rsid w:val="00BD5648"/>
    <w:rsid w:val="00BE7956"/>
    <w:rsid w:val="00C46E34"/>
    <w:rsid w:val="00C56D02"/>
    <w:rsid w:val="00C665B0"/>
    <w:rsid w:val="00CE141D"/>
    <w:rsid w:val="00D5394D"/>
    <w:rsid w:val="00D67275"/>
    <w:rsid w:val="00DF552B"/>
    <w:rsid w:val="00E74107"/>
    <w:rsid w:val="00E811C7"/>
    <w:rsid w:val="00E83BE1"/>
    <w:rsid w:val="00F54050"/>
    <w:rsid w:val="00F64448"/>
    <w:rsid w:val="00F73BFF"/>
    <w:rsid w:val="00F9148C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BC4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4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5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5C4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C3D2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39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5C4"/>
    <w:rPr>
      <w:rFonts w:ascii="Lucida Grande" w:hAnsi="Lucida Grande" w:cs="Lucida Grande"/>
      <w:sz w:val="18"/>
      <w:szCs w:val="18"/>
    </w:rPr>
  </w:style>
  <w:style w:type="character" w:customStyle="1" w:styleId="BalloonTextChar">
    <w:name w:val="Testo fumetto Carattere"/>
    <w:basedOn w:val="DefaultParagraphFont"/>
    <w:link w:val="BalloonText"/>
    <w:uiPriority w:val="99"/>
    <w:semiHidden/>
    <w:rsid w:val="000D75C4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C3D2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39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Alfano</dc:creator>
  <cp:keywords/>
  <dc:description/>
  <cp:lastModifiedBy>j.la</cp:lastModifiedBy>
  <cp:revision>9</cp:revision>
  <dcterms:created xsi:type="dcterms:W3CDTF">2016-09-29T16:24:00Z</dcterms:created>
  <dcterms:modified xsi:type="dcterms:W3CDTF">2016-10-19T05:55:00Z</dcterms:modified>
</cp:coreProperties>
</file>